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5BB25" w14:textId="77777777" w:rsidR="00150D64" w:rsidRDefault="00150D64" w:rsidP="00150D64">
      <w:pPr>
        <w:jc w:val="both"/>
        <w:rPr>
          <w:color w:val="2F5496" w:themeColor="accent1" w:themeShade="BF"/>
          <w:sz w:val="32"/>
          <w:szCs w:val="32"/>
          <w:lang w:val="en-US"/>
        </w:rPr>
      </w:pPr>
      <w:r w:rsidRPr="003A1C14">
        <w:rPr>
          <w:noProof/>
          <w:lang w:eastAsia="de-D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5B9412C" wp14:editId="0F0620CF">
                <wp:simplePos x="0" y="0"/>
                <wp:positionH relativeFrom="column">
                  <wp:posOffset>296545</wp:posOffset>
                </wp:positionH>
                <wp:positionV relativeFrom="paragraph">
                  <wp:posOffset>0</wp:posOffset>
                </wp:positionV>
                <wp:extent cx="5756910" cy="5909310"/>
                <wp:effectExtent l="0" t="0" r="0" b="0"/>
                <wp:wrapNone/>
                <wp:docPr id="6" name="Gruppieren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6910" cy="5909310"/>
                          <a:chOff x="0" y="0"/>
                          <a:chExt cx="5756910" cy="5909310"/>
                        </a:xfrm>
                      </wpg:grpSpPr>
                      <wpg:grpSp>
                        <wpg:cNvPr id="9" name="Gruppieren 9"/>
                        <wpg:cNvGrpSpPr/>
                        <wpg:grpSpPr>
                          <a:xfrm>
                            <a:off x="0" y="0"/>
                            <a:ext cx="5756910" cy="5909310"/>
                            <a:chOff x="0" y="0"/>
                            <a:chExt cx="5756910" cy="5909310"/>
                          </a:xfrm>
                        </wpg:grpSpPr>
                        <pic:pic xmlns:pic="http://schemas.openxmlformats.org/drawingml/2006/picture">
                          <pic:nvPicPr>
                            <pic:cNvPr id="21" name="Picture 1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/>
                          </pic:blipFill>
                          <pic:spPr>
                            <a:xfrm>
                              <a:off x="0" y="152400"/>
                              <a:ext cx="5756910" cy="575691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22" name="Left Bracket 5"/>
                          <wps:cNvSpPr/>
                          <wps:spPr>
                            <a:xfrm rot="5400000">
                              <a:off x="3532187" y="156528"/>
                              <a:ext cx="168910" cy="1424305"/>
                            </a:xfrm>
                            <a:prstGeom prst="leftBracket">
                              <a:avLst/>
                            </a:prstGeom>
                            <a:ln w="254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  <wps:wsp>
                          <wps:cNvPr id="28" name="Left Bracket 6"/>
                          <wps:cNvSpPr/>
                          <wps:spPr>
                            <a:xfrm rot="5400000">
                              <a:off x="2747010" y="-933450"/>
                              <a:ext cx="169529" cy="2722650"/>
                            </a:xfrm>
                            <a:prstGeom prst="leftBracket">
                              <a:avLst/>
                            </a:prstGeom>
                            <a:ln w="254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  <wps:wsp>
                          <wps:cNvPr id="29" name="TextBox 7"/>
                          <wps:cNvSpPr txBox="1"/>
                          <wps:spPr>
                            <a:xfrm>
                              <a:off x="2781300" y="0"/>
                              <a:ext cx="361315" cy="61722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009A04D" w14:textId="77777777" w:rsidR="00150D64" w:rsidRDefault="00150D64" w:rsidP="00150D64">
                                <w:pP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72"/>
                                    <w:szCs w:val="72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72"/>
                                    <w:szCs w:val="72"/>
                                    <w:lang w:val="en-US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30" name="TextBox 8"/>
                        <wps:cNvSpPr txBox="1"/>
                        <wps:spPr>
                          <a:xfrm>
                            <a:off x="3436620" y="426720"/>
                            <a:ext cx="361315" cy="6172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A36B160" w14:textId="77777777" w:rsidR="00150D64" w:rsidRDefault="00150D64" w:rsidP="00150D64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5B9412C" id="Gruppieren 6" o:spid="_x0000_s1026" style="position:absolute;left:0;text-align:left;margin-left:23.35pt;margin-top:0;width:453.3pt;height:465.3pt;z-index:251659264" coordsize="57569,59093" o:gfxdata="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">
                <v:group id="Gruppieren 9" o:spid="_x0000_s1027" style="position:absolute;width:57569;height:59093" coordsize="57569,590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3" o:spid="_x0000_s1028" type="#_x0000_t75" style="position:absolute;top:1524;width:57569;height:575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">
                    <v:imagedata r:id="rId5" o:title=""/>
                  </v:shape>
                  <v:shapetype id="_x0000_t85" coordsize="21600,21600" o:spt="85" adj="1800" path="m21600,qx0@0l0@1qy21600,21600e" filled="f">
                    <v:formulas>
                      <v:f eqn="val #0"/>
                      <v:f eqn="sum 21600 0 #0"/>
                      <v:f eqn="prod #0 9598 32768"/>
                      <v:f eqn="sum 21600 0 @2"/>
                    </v:formulas>
                    <v:path arrowok="t" gradientshapeok="t" o:connecttype="custom" o:connectlocs="21600,0;0,10800;21600,21600" textboxrect="6326,@2,21600,@3"/>
                    <v:handles>
                      <v:h position="topLeft,#0" yrange="0,10800"/>
                    </v:handles>
                  </v:shapetype>
                  <v:shape id="Left Bracket 5" o:spid="_x0000_s1029" type="#_x0000_t85" style="position:absolute;left:35321;top:1565;width:1689;height:14243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" adj="213" strokecolor="black [3213]" strokeweight="2pt">
                    <v:stroke joinstyle="miter"/>
                  </v:shape>
                  <v:shape id="Left Bracket 6" o:spid="_x0000_s1030" type="#_x0000_t85" style="position:absolute;left:27470;top:-9335;width:1695;height:27227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" adj="112" strokecolor="black [3213]" strokeweight="2pt">
                    <v:stroke joinstyle="miter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7" o:spid="_x0000_s1031" type="#_x0000_t202" style="position:absolute;left:27813;width:3613;height:617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" filled="f" stroked="f">
                    <v:textbox style="mso-fit-shape-to-text:t">
                      <w:txbxContent>
                        <w:p w14:paraId="7009A04D" w14:textId="77777777" w:rsidR="00150D64" w:rsidRDefault="00150D64" w:rsidP="00150D64">
                          <w:pP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72"/>
                              <w:szCs w:val="72"/>
                              <w:lang w:val="en-US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72"/>
                              <w:szCs w:val="72"/>
                              <w:lang w:val="en-US"/>
                            </w:rPr>
                            <w:t>*</w:t>
                          </w:r>
                        </w:p>
                      </w:txbxContent>
                    </v:textbox>
                  </v:shape>
                </v:group>
                <v:shape id="TextBox 8" o:spid="_x0000_s1032" type="#_x0000_t202" style="position:absolute;left:34366;top:4267;width:3613;height:617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" filled="f" stroked="f">
                  <v:textbox style="mso-fit-shape-to-text:t">
                    <w:txbxContent>
                      <w:p w14:paraId="0A36B160" w14:textId="77777777" w:rsidR="00150D64" w:rsidRDefault="00150D64" w:rsidP="00150D64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72"/>
                            <w:szCs w:val="72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72"/>
                            <w:szCs w:val="72"/>
                            <w:lang w:val="en-US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3A1C14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9256748" wp14:editId="2AF83D4D">
                <wp:simplePos x="0" y="0"/>
                <wp:positionH relativeFrom="column">
                  <wp:posOffset>0</wp:posOffset>
                </wp:positionH>
                <wp:positionV relativeFrom="paragraph">
                  <wp:posOffset>5916930</wp:posOffset>
                </wp:positionV>
                <wp:extent cx="5756910" cy="635"/>
                <wp:effectExtent l="0" t="0" r="0" b="0"/>
                <wp:wrapNone/>
                <wp:docPr id="31" name="Textfeld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69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06B477E" w14:textId="3989441B" w:rsidR="00150D64" w:rsidRPr="00501542" w:rsidRDefault="00150D64" w:rsidP="00150D64">
                            <w:pPr>
                              <w:pStyle w:val="Beschriftung"/>
                              <w:jc w:val="both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Supplement </w:t>
                            </w:r>
                            <w:r w:rsidRPr="00501542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Figur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2</w:t>
                            </w:r>
                            <w:r w:rsidRPr="00501542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-</w:t>
                            </w:r>
                            <w:r w:rsidRPr="00501542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501542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Missingness of bacterial proteins. Especially high missingness in healthy subgroups. </w:t>
                            </w:r>
                            <w:r w:rsidRPr="00501542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Kruskal-Wallis and </w:t>
                            </w:r>
                            <w:proofErr w:type="spellStart"/>
                            <w:r w:rsidRPr="00501542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Dunns</w:t>
                            </w:r>
                            <w:proofErr w:type="spellEnd"/>
                            <w:r w:rsidRPr="00501542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post-hoc indicate lower missingness in the P subgroup.</w:t>
                            </w:r>
                            <w:r w:rsidRPr="0063021B">
                              <w:rPr>
                                <w:rFonts w:ascii="Arial" w:hAnsi="Arial" w:cs="Arial"/>
                                <w:i w:val="0"/>
                                <w:iCs w:val="0"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Peri-implanitits (</w:t>
                            </w:r>
                            <w:r w:rsidRPr="00CF027A">
                              <w:rPr>
                                <w:rFonts w:ascii="Arial" w:hAnsi="Arial" w:cs="Arial"/>
                                <w:i w:val="0"/>
                                <w:iCs w:val="0"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), healthy teeth</w:t>
                            </w:r>
                            <w:r w:rsidRPr="00CF027A">
                              <w:rPr>
                                <w:rFonts w:ascii="Arial" w:hAnsi="Arial" w:cs="Arial"/>
                                <w:i w:val="0"/>
                                <w:iCs w:val="0"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(</w:t>
                            </w:r>
                            <w:r w:rsidRPr="00CF027A">
                              <w:rPr>
                                <w:rFonts w:ascii="Arial" w:hAnsi="Arial" w:cs="Arial"/>
                                <w:i w:val="0"/>
                                <w:iCs w:val="0"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T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  <w:r w:rsidRPr="00CF027A">
                              <w:rPr>
                                <w:rFonts w:ascii="Arial" w:hAnsi="Arial" w:cs="Arial"/>
                                <w:i w:val="0"/>
                                <w:iCs w:val="0"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and healthy implants</w:t>
                            </w:r>
                            <w:r w:rsidRPr="00CF027A">
                              <w:rPr>
                                <w:rFonts w:ascii="Arial" w:hAnsi="Arial" w:cs="Arial"/>
                                <w:i w:val="0"/>
                                <w:iCs w:val="0"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(</w:t>
                            </w:r>
                            <w:r w:rsidRPr="00CF027A">
                              <w:rPr>
                                <w:rFonts w:ascii="Arial" w:hAnsi="Arial" w:cs="Arial"/>
                                <w:i w:val="0"/>
                                <w:iCs w:val="0"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I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  <w:r w:rsidRPr="00CF027A">
                              <w:rPr>
                                <w:rFonts w:ascii="Arial" w:hAnsi="Arial" w:cs="Arial"/>
                                <w:i w:val="0"/>
                                <w:iCs w:val="0"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256748" id="Textfeld 31" o:spid="_x0000_s1033" type="#_x0000_t202" style="position:absolute;left:0;text-align:left;margin-left:0;margin-top:465.9pt;width:453.3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" stroked="f">
                <v:textbox style="mso-fit-shape-to-text:t" inset="0,0,0,0">
                  <w:txbxContent>
                    <w:p w14:paraId="706B477E" w14:textId="3989441B" w:rsidR="00150D64" w:rsidRPr="00501542" w:rsidRDefault="00150D64" w:rsidP="00150D64">
                      <w:pPr>
                        <w:pStyle w:val="Beschriftung"/>
                        <w:jc w:val="both"/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Supplement </w:t>
                      </w:r>
                      <w:r w:rsidRPr="00501542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Figure </w:t>
                      </w:r>
                      <w:r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2</w:t>
                      </w:r>
                      <w:r w:rsidRPr="00501542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-</w:t>
                      </w:r>
                      <w:r w:rsidRPr="00501542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501542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Missingness of bacterial proteins. Especially high missingness in healthy subgroups. </w:t>
                      </w:r>
                      <w:r w:rsidRPr="00501542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Kruskal-Wallis and </w:t>
                      </w:r>
                      <w:proofErr w:type="spellStart"/>
                      <w:r w:rsidRPr="00501542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Dunns</w:t>
                      </w:r>
                      <w:proofErr w:type="spellEnd"/>
                      <w:r w:rsidRPr="00501542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post-hoc indicate lower missingness in the P subgroup.</w:t>
                      </w:r>
                      <w:r w:rsidRPr="0063021B">
                        <w:rPr>
                          <w:rFonts w:ascii="Arial" w:hAnsi="Arial" w:cs="Arial"/>
                          <w:i w:val="0"/>
                          <w:iCs w:val="0"/>
                          <w:noProof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noProof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Peri-implanitits (</w:t>
                      </w:r>
                      <w:r w:rsidRPr="00CF027A">
                        <w:rPr>
                          <w:rFonts w:ascii="Arial" w:hAnsi="Arial" w:cs="Arial"/>
                          <w:i w:val="0"/>
                          <w:iCs w:val="0"/>
                          <w:noProof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P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noProof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), healthy teeth</w:t>
                      </w:r>
                      <w:r w:rsidRPr="00CF027A">
                        <w:rPr>
                          <w:rFonts w:ascii="Arial" w:hAnsi="Arial" w:cs="Arial"/>
                          <w:i w:val="0"/>
                          <w:iCs w:val="0"/>
                          <w:noProof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noProof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(</w:t>
                      </w:r>
                      <w:r w:rsidRPr="00CF027A">
                        <w:rPr>
                          <w:rFonts w:ascii="Arial" w:hAnsi="Arial" w:cs="Arial"/>
                          <w:i w:val="0"/>
                          <w:iCs w:val="0"/>
                          <w:noProof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T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noProof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)</w:t>
                      </w:r>
                      <w:r w:rsidRPr="00CF027A">
                        <w:rPr>
                          <w:rFonts w:ascii="Arial" w:hAnsi="Arial" w:cs="Arial"/>
                          <w:i w:val="0"/>
                          <w:iCs w:val="0"/>
                          <w:noProof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noProof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and healthy implants</w:t>
                      </w:r>
                      <w:r w:rsidRPr="00CF027A">
                        <w:rPr>
                          <w:rFonts w:ascii="Arial" w:hAnsi="Arial" w:cs="Arial"/>
                          <w:i w:val="0"/>
                          <w:iCs w:val="0"/>
                          <w:noProof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noProof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(</w:t>
                      </w:r>
                      <w:r w:rsidRPr="00CF027A">
                        <w:rPr>
                          <w:rFonts w:ascii="Arial" w:hAnsi="Arial" w:cs="Arial"/>
                          <w:i w:val="0"/>
                          <w:iCs w:val="0"/>
                          <w:noProof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I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noProof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)</w:t>
                      </w:r>
                      <w:r w:rsidRPr="00CF027A">
                        <w:rPr>
                          <w:rFonts w:ascii="Arial" w:hAnsi="Arial" w:cs="Arial"/>
                          <w:i w:val="0"/>
                          <w:iCs w:val="0"/>
                          <w:noProof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34CE7093" w14:textId="77777777" w:rsidR="00123828" w:rsidRDefault="00150D64"/>
    <w:sectPr w:rsidR="00123828" w:rsidSect="0013192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D64"/>
    <w:rsid w:val="000A342F"/>
    <w:rsid w:val="00150D64"/>
    <w:rsid w:val="002677F7"/>
    <w:rsid w:val="002B08B6"/>
    <w:rsid w:val="00877BCF"/>
    <w:rsid w:val="00C0255E"/>
    <w:rsid w:val="00C15CA2"/>
    <w:rsid w:val="00FD2445"/>
    <w:rsid w:val="00FE1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E2753A"/>
  <w15:chartTrackingRefBased/>
  <w15:docId w15:val="{17E2300D-C1EE-4793-9FE4-2CF057290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50D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50D6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alstenbach</dc:creator>
  <cp:keywords/>
  <dc:description/>
  <cp:lastModifiedBy>TIM Halstenbach</cp:lastModifiedBy>
  <cp:revision>1</cp:revision>
  <dcterms:created xsi:type="dcterms:W3CDTF">2022-11-15T15:42:00Z</dcterms:created>
  <dcterms:modified xsi:type="dcterms:W3CDTF">2022-11-15T15:42:00Z</dcterms:modified>
</cp:coreProperties>
</file>